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2139EE" w14:textId="77777777" w:rsidR="00796A8D" w:rsidRPr="00436A0D" w:rsidRDefault="00796A8D" w:rsidP="00796A8D">
      <w:pPr>
        <w:pStyle w:val="Heading1"/>
        <w:spacing w:line="360" w:lineRule="auto"/>
        <w:jc w:val="both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7806C2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Perinatal mortality and its association with antenatal care visit, maternal tetanus </w:t>
      </w:r>
      <w:r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toxoid </w:t>
      </w:r>
      <w:r w:rsidRPr="007806C2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immunization and partograph </w:t>
      </w:r>
      <w:r>
        <w:rPr>
          <w:rFonts w:ascii="Times New Roman" w:hAnsi="Times New Roman" w:cs="Times New Roman"/>
          <w:color w:val="000000" w:themeColor="text1"/>
          <w:sz w:val="26"/>
          <w:szCs w:val="26"/>
        </w:rPr>
        <w:t>utilization</w:t>
      </w:r>
      <w:r w:rsidRPr="007806C2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in Ethiopia: </w:t>
      </w:r>
      <w:r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a </w:t>
      </w:r>
      <w:r w:rsidRPr="007806C2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meta-analysis </w:t>
      </w:r>
    </w:p>
    <w:p w14:paraId="28B82E5D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D76387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11FF4C" w14:textId="77777777" w:rsidR="00796A8D" w:rsidRPr="001423D6" w:rsidRDefault="00796A8D" w:rsidP="00796A8D">
      <w:pPr>
        <w:spacing w:line="360" w:lineRule="auto"/>
        <w:jc w:val="both"/>
        <w:rPr>
          <w:sz w:val="24"/>
          <w:szCs w:val="24"/>
        </w:rPr>
      </w:pPr>
      <w:r w:rsidRPr="001423D6">
        <w:rPr>
          <w:rFonts w:ascii="Times New Roman" w:hAnsi="Times New Roman" w:cs="Times New Roman"/>
          <w:sz w:val="24"/>
          <w:szCs w:val="24"/>
        </w:rPr>
        <w:t>Melaku Desta *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23D6">
        <w:rPr>
          <w:rFonts w:ascii="Times New Roman" w:hAnsi="Times New Roman" w:cs="Times New Roman"/>
          <w:sz w:val="24"/>
          <w:szCs w:val="24"/>
        </w:rPr>
        <w:t xml:space="preserve">,Tadesse Yirga Akalu 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423D6">
        <w:rPr>
          <w:rFonts w:ascii="Times New Roman" w:hAnsi="Times New Roman" w:cs="Times New Roman"/>
          <w:sz w:val="24"/>
          <w:szCs w:val="24"/>
        </w:rPr>
        <w:t xml:space="preserve">, Yoseph Merkeb Alamneh 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423D6">
        <w:rPr>
          <w:rFonts w:ascii="Times New Roman" w:hAnsi="Times New Roman" w:cs="Times New Roman"/>
          <w:sz w:val="24"/>
          <w:szCs w:val="24"/>
        </w:rPr>
        <w:t>, Asmare Talie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23D6">
        <w:rPr>
          <w:rFonts w:ascii="Times New Roman" w:hAnsi="Times New Roman" w:cs="Times New Roman"/>
          <w:sz w:val="24"/>
          <w:szCs w:val="24"/>
        </w:rPr>
        <w:t>, Addisu Alehegn</w:t>
      </w:r>
      <w:r w:rsidRPr="001423D6">
        <w:rPr>
          <w:rFonts w:ascii="Times New Roman" w:hAnsi="Times New Roman" w:cs="Times New Roman"/>
          <w:i/>
          <w:sz w:val="24"/>
          <w:szCs w:val="24"/>
        </w:rPr>
        <w:t xml:space="preserve"> Alemu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423D6">
        <w:rPr>
          <w:rFonts w:ascii="Times New Roman" w:hAnsi="Times New Roman" w:cs="Times New Roman"/>
          <w:sz w:val="24"/>
          <w:szCs w:val="24"/>
        </w:rPr>
        <w:t>, Zenaw Tessema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423D6">
        <w:rPr>
          <w:rFonts w:ascii="Times New Roman" w:hAnsi="Times New Roman" w:cs="Times New Roman"/>
          <w:sz w:val="24"/>
          <w:szCs w:val="24"/>
        </w:rPr>
        <w:t>, Dessalegn Yibeltal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423D6">
        <w:rPr>
          <w:rFonts w:ascii="Times New Roman" w:hAnsi="Times New Roman" w:cs="Times New Roman"/>
          <w:sz w:val="24"/>
          <w:szCs w:val="24"/>
        </w:rPr>
        <w:t>, Alehegn Aderaw Alamneh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423D6">
        <w:rPr>
          <w:rFonts w:ascii="Times New Roman" w:hAnsi="Times New Roman" w:cs="Times New Roman"/>
          <w:sz w:val="24"/>
          <w:szCs w:val="24"/>
        </w:rPr>
        <w:t>, Daniel Bekele Ketema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1423D6">
        <w:rPr>
          <w:rFonts w:ascii="Times New Roman" w:hAnsi="Times New Roman" w:cs="Times New Roman"/>
          <w:sz w:val="24"/>
          <w:szCs w:val="24"/>
        </w:rPr>
        <w:t>, Wondimeneh Shibabaw Shiferaw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 xml:space="preserve"> 7</w:t>
      </w:r>
      <w:r w:rsidRPr="001423D6">
        <w:rPr>
          <w:rFonts w:ascii="Times New Roman" w:hAnsi="Times New Roman" w:cs="Times New Roman"/>
          <w:sz w:val="24"/>
          <w:szCs w:val="24"/>
        </w:rPr>
        <w:t xml:space="preserve">, Temesgen Getaneh </w:t>
      </w:r>
      <w:r w:rsidRPr="001423D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37BC481" w14:textId="77777777" w:rsidR="00796A8D" w:rsidRDefault="00796A8D" w:rsidP="00796A8D">
      <w:pPr>
        <w:rPr>
          <w:rFonts w:ascii="Times New Roman" w:hAnsi="Times New Roman" w:cs="Times New Roman"/>
          <w:sz w:val="24"/>
          <w:szCs w:val="24"/>
        </w:rPr>
      </w:pPr>
    </w:p>
    <w:p w14:paraId="3E2E3DB0" w14:textId="77777777" w:rsidR="00796A8D" w:rsidRDefault="00796A8D" w:rsidP="00796A8D">
      <w:pPr>
        <w:rPr>
          <w:rFonts w:ascii="Times New Roman" w:hAnsi="Times New Roman" w:cs="Times New Roman"/>
          <w:b/>
          <w:sz w:val="24"/>
          <w:szCs w:val="24"/>
        </w:rPr>
      </w:pPr>
    </w:p>
    <w:p w14:paraId="0F0164F4" w14:textId="77777777" w:rsidR="00796A8D" w:rsidRDefault="00796A8D" w:rsidP="00796A8D">
      <w:pPr>
        <w:rPr>
          <w:rFonts w:ascii="Times New Roman" w:hAnsi="Times New Roman" w:cs="Times New Roman"/>
          <w:b/>
          <w:sz w:val="24"/>
          <w:szCs w:val="24"/>
        </w:rPr>
      </w:pPr>
    </w:p>
    <w:p w14:paraId="438A9A37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74B04F3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09B75E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3CC69DE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061F86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9F42229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5CF4780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F6D3B7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724E1A2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F0C8A3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4DE551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3630E92" w14:textId="77777777" w:rsidR="00796A8D" w:rsidRDefault="00796A8D" w:rsidP="00796A8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5E796B" w14:textId="7C72651B" w:rsidR="008E7BAD" w:rsidRPr="00FA7E28" w:rsidRDefault="00881F84" w:rsidP="00FA7E28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7275B2">
        <w:rPr>
          <w:rFonts w:ascii="Times New Roman" w:hAnsi="Times New Roman" w:cs="Times New Roman"/>
          <w:b/>
          <w:sz w:val="24"/>
          <w:szCs w:val="24"/>
        </w:rPr>
        <w:t xml:space="preserve">upplementary file </w:t>
      </w:r>
      <w:r w:rsidR="00E5088B">
        <w:rPr>
          <w:rFonts w:ascii="Times New Roman" w:hAnsi="Times New Roman" w:cs="Times New Roman"/>
          <w:b/>
          <w:sz w:val="24"/>
          <w:szCs w:val="24"/>
        </w:rPr>
        <w:t>3:</w:t>
      </w:r>
      <w:r w:rsidR="008E7BAD" w:rsidRPr="00FA7E28">
        <w:rPr>
          <w:rFonts w:ascii="Times New Roman" w:hAnsi="Times New Roman" w:cs="Times New Roman"/>
          <w:b/>
          <w:sz w:val="24"/>
          <w:szCs w:val="24"/>
        </w:rPr>
        <w:t xml:space="preserve"> Quality assessment of included studies </w:t>
      </w:r>
      <w:bookmarkStart w:id="0" w:name="_GoBack"/>
      <w:bookmarkEnd w:id="0"/>
    </w:p>
    <w:tbl>
      <w:tblPr>
        <w:tblStyle w:val="TableGrid"/>
        <w:tblW w:w="0" w:type="auto"/>
        <w:tblInd w:w="-176" w:type="dxa"/>
        <w:tblLayout w:type="fixed"/>
        <w:tblLook w:val="04A0" w:firstRow="1" w:lastRow="0" w:firstColumn="1" w:lastColumn="0" w:noHBand="0" w:noVBand="1"/>
      </w:tblPr>
      <w:tblGrid>
        <w:gridCol w:w="2694"/>
        <w:gridCol w:w="1418"/>
        <w:gridCol w:w="1984"/>
        <w:gridCol w:w="1418"/>
        <w:gridCol w:w="1984"/>
      </w:tblGrid>
      <w:tr w:rsidR="008E7BAD" w14:paraId="6F837951" w14:textId="77777777" w:rsidTr="00881F84">
        <w:tc>
          <w:tcPr>
            <w:tcW w:w="2694" w:type="dxa"/>
            <w:vMerge w:val="restart"/>
          </w:tcPr>
          <w:p w14:paraId="2D64EBB8" w14:textId="77777777" w:rsidR="008E7BAD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uthors </w:t>
            </w:r>
          </w:p>
        </w:tc>
        <w:tc>
          <w:tcPr>
            <w:tcW w:w="6804" w:type="dxa"/>
            <w:gridSpan w:val="4"/>
          </w:tcPr>
          <w:p w14:paraId="13B3B069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7B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Quality assessment criteria</w:t>
            </w:r>
          </w:p>
        </w:tc>
      </w:tr>
      <w:tr w:rsidR="008E7BAD" w14:paraId="1E61DB20" w14:textId="77777777" w:rsidTr="00881F84">
        <w:tc>
          <w:tcPr>
            <w:tcW w:w="2694" w:type="dxa"/>
            <w:vMerge/>
          </w:tcPr>
          <w:p w14:paraId="21D21C14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</w:tcPr>
          <w:p w14:paraId="148BE44A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E7BAD">
              <w:rPr>
                <w:rFonts w:ascii="Times New Roman" w:hAnsi="Times New Roman" w:cs="Times New Roman"/>
                <w:b/>
              </w:rPr>
              <w:t xml:space="preserve">Selection </w:t>
            </w:r>
          </w:p>
        </w:tc>
        <w:tc>
          <w:tcPr>
            <w:tcW w:w="1984" w:type="dxa"/>
          </w:tcPr>
          <w:p w14:paraId="55C1A720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E7BAD">
              <w:rPr>
                <w:rFonts w:ascii="Times New Roman" w:hAnsi="Times New Roman" w:cs="Times New Roman"/>
                <w:b/>
              </w:rPr>
              <w:t xml:space="preserve">Comparability </w:t>
            </w:r>
          </w:p>
        </w:tc>
        <w:tc>
          <w:tcPr>
            <w:tcW w:w="1418" w:type="dxa"/>
          </w:tcPr>
          <w:p w14:paraId="013551F7" w14:textId="77777777" w:rsidR="008E7BAD" w:rsidRPr="008E7BAD" w:rsidRDefault="008E7BAD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E7BAD">
              <w:rPr>
                <w:rFonts w:ascii="Times New Roman" w:hAnsi="Times New Roman" w:cs="Times New Roman"/>
                <w:b/>
              </w:rPr>
              <w:t xml:space="preserve">Outcome </w:t>
            </w:r>
          </w:p>
        </w:tc>
        <w:tc>
          <w:tcPr>
            <w:tcW w:w="1984" w:type="dxa"/>
          </w:tcPr>
          <w:p w14:paraId="75963450" w14:textId="77777777" w:rsidR="008E7BAD" w:rsidRPr="003C1099" w:rsidRDefault="00D37871" w:rsidP="009A39F7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C1099">
              <w:rPr>
                <w:rFonts w:ascii="Times New Roman" w:hAnsi="Times New Roman" w:cs="Times New Roman"/>
                <w:b/>
              </w:rPr>
              <w:t xml:space="preserve">Overall quality </w:t>
            </w:r>
          </w:p>
        </w:tc>
      </w:tr>
      <w:tr w:rsidR="00881F84" w14:paraId="4C023DB8" w14:textId="77777777" w:rsidTr="00881F84">
        <w:tc>
          <w:tcPr>
            <w:tcW w:w="2694" w:type="dxa"/>
          </w:tcPr>
          <w:p w14:paraId="2B201598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Tessema F et al</w:t>
            </w:r>
          </w:p>
        </w:tc>
        <w:tc>
          <w:tcPr>
            <w:tcW w:w="1418" w:type="dxa"/>
          </w:tcPr>
          <w:p w14:paraId="08E94030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77502E5A" w14:textId="77777777" w:rsidR="00881F84" w:rsidRDefault="00881F84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5A0F2662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124068D4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1F84" w14:paraId="0BE7EED7" w14:textId="77777777" w:rsidTr="00881F84">
        <w:tc>
          <w:tcPr>
            <w:tcW w:w="2694" w:type="dxa"/>
          </w:tcPr>
          <w:p w14:paraId="0D06983C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W/Amanuel  &amp; Gelebo</w:t>
            </w:r>
          </w:p>
        </w:tc>
        <w:tc>
          <w:tcPr>
            <w:tcW w:w="1418" w:type="dxa"/>
          </w:tcPr>
          <w:p w14:paraId="510AE7D9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2A6D568F" w14:textId="77777777" w:rsidR="00881F84" w:rsidRDefault="00881F84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3F9E86EA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3FAA861D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1F84" w14:paraId="184ACF6F" w14:textId="77777777" w:rsidTr="00881F84">
        <w:tc>
          <w:tcPr>
            <w:tcW w:w="2694" w:type="dxa"/>
          </w:tcPr>
          <w:p w14:paraId="5BC25B96" w14:textId="5F3F85FE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Aragaw YH</w:t>
            </w:r>
          </w:p>
        </w:tc>
        <w:tc>
          <w:tcPr>
            <w:tcW w:w="1418" w:type="dxa"/>
          </w:tcPr>
          <w:p w14:paraId="4A406D26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24A8149C" w14:textId="77777777" w:rsidR="00881F84" w:rsidRDefault="00881F84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5F2B7B4A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22259ED3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1F84" w14:paraId="3C1451E4" w14:textId="77777777" w:rsidTr="00881F84">
        <w:tc>
          <w:tcPr>
            <w:tcW w:w="2694" w:type="dxa"/>
          </w:tcPr>
          <w:p w14:paraId="09049372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Roro BM et al</w:t>
            </w:r>
          </w:p>
        </w:tc>
        <w:tc>
          <w:tcPr>
            <w:tcW w:w="1418" w:type="dxa"/>
          </w:tcPr>
          <w:p w14:paraId="0F991FC9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00650B4F" w14:textId="77777777" w:rsidR="00881F84" w:rsidRDefault="00881F84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3F6F8C66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3569EF76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1F84" w14:paraId="00565919" w14:textId="77777777" w:rsidTr="00881F84">
        <w:tc>
          <w:tcPr>
            <w:tcW w:w="2694" w:type="dxa"/>
          </w:tcPr>
          <w:p w14:paraId="7296715D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Tesfaye H</w:t>
            </w:r>
          </w:p>
        </w:tc>
        <w:tc>
          <w:tcPr>
            <w:tcW w:w="1418" w:type="dxa"/>
          </w:tcPr>
          <w:p w14:paraId="1087FF50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4C5A63B9" w14:textId="77777777" w:rsidR="00881F84" w:rsidRDefault="00881F84"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42B08ADF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09CC5E9D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1F84" w14:paraId="512DCAF2" w14:textId="77777777" w:rsidTr="00881F84">
        <w:tc>
          <w:tcPr>
            <w:tcW w:w="2694" w:type="dxa"/>
          </w:tcPr>
          <w:p w14:paraId="0BA4C012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Mihretu A et al</w:t>
            </w:r>
          </w:p>
        </w:tc>
        <w:tc>
          <w:tcPr>
            <w:tcW w:w="1418" w:type="dxa"/>
          </w:tcPr>
          <w:p w14:paraId="4A69178E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3CB98076" w14:textId="77777777" w:rsidR="00881F84" w:rsidRDefault="00881F84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33821046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1FB72C5E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881F84" w14:paraId="18C45F95" w14:textId="77777777" w:rsidTr="00881F84">
        <w:tc>
          <w:tcPr>
            <w:tcW w:w="2694" w:type="dxa"/>
          </w:tcPr>
          <w:p w14:paraId="64CF739D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Andargie G et al</w:t>
            </w:r>
          </w:p>
        </w:tc>
        <w:tc>
          <w:tcPr>
            <w:tcW w:w="1418" w:type="dxa"/>
          </w:tcPr>
          <w:p w14:paraId="059335BD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7B81561E" w14:textId="77777777" w:rsidR="00881F84" w:rsidRDefault="00881F84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2BD1C186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28F9F8A3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1F84" w14:paraId="7A595B95" w14:textId="77777777" w:rsidTr="00881F84">
        <w:tc>
          <w:tcPr>
            <w:tcW w:w="2694" w:type="dxa"/>
          </w:tcPr>
          <w:p w14:paraId="40938CDA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Yirgu R et al</w:t>
            </w:r>
          </w:p>
        </w:tc>
        <w:tc>
          <w:tcPr>
            <w:tcW w:w="1418" w:type="dxa"/>
          </w:tcPr>
          <w:p w14:paraId="778F6A19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53E6384B" w14:textId="77777777" w:rsidR="00881F84" w:rsidRDefault="00881F84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420A6EC9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2548F12F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1F84" w14:paraId="2B879A12" w14:textId="77777777" w:rsidTr="00881F84">
        <w:tc>
          <w:tcPr>
            <w:tcW w:w="2694" w:type="dxa"/>
          </w:tcPr>
          <w:p w14:paraId="511B5638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Tura AK et al</w:t>
            </w:r>
          </w:p>
        </w:tc>
        <w:tc>
          <w:tcPr>
            <w:tcW w:w="1418" w:type="dxa"/>
          </w:tcPr>
          <w:p w14:paraId="20C77C2F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1FF3E8C0" w14:textId="77777777" w:rsidR="00881F84" w:rsidRDefault="00881F84">
            <w:r w:rsidRPr="00DE375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6B34C0C6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61D46084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1F84" w14:paraId="7E3DD71C" w14:textId="77777777" w:rsidTr="00881F84">
        <w:tc>
          <w:tcPr>
            <w:tcW w:w="2694" w:type="dxa"/>
          </w:tcPr>
          <w:p w14:paraId="0C2E7085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Debelew GT et al</w:t>
            </w:r>
          </w:p>
        </w:tc>
        <w:tc>
          <w:tcPr>
            <w:tcW w:w="1418" w:type="dxa"/>
          </w:tcPr>
          <w:p w14:paraId="6C9F58D5" w14:textId="77777777" w:rsidR="00881F84" w:rsidRDefault="00881F84">
            <w:r w:rsidRPr="009127F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381FDE43" w14:textId="77777777" w:rsidR="00881F84" w:rsidRDefault="00881F84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399E85FC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1186DFA1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1F84" w14:paraId="370236AD" w14:textId="77777777" w:rsidTr="00881F84">
        <w:tc>
          <w:tcPr>
            <w:tcW w:w="2694" w:type="dxa"/>
          </w:tcPr>
          <w:p w14:paraId="25725325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Limaso AA et al</w:t>
            </w:r>
          </w:p>
        </w:tc>
        <w:tc>
          <w:tcPr>
            <w:tcW w:w="1418" w:type="dxa"/>
          </w:tcPr>
          <w:p w14:paraId="2DEC8397" w14:textId="77777777" w:rsidR="00881F84" w:rsidRDefault="00881F84">
            <w:r w:rsidRPr="009127F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658106D4" w14:textId="77777777" w:rsidR="00881F84" w:rsidRDefault="00881F84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21EFDE17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0A27E17D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1F84" w14:paraId="3E9927DC" w14:textId="77777777" w:rsidTr="00881F84">
        <w:tc>
          <w:tcPr>
            <w:tcW w:w="2694" w:type="dxa"/>
          </w:tcPr>
          <w:p w14:paraId="6AF86283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Eyowas FA et al</w:t>
            </w:r>
          </w:p>
        </w:tc>
        <w:tc>
          <w:tcPr>
            <w:tcW w:w="1418" w:type="dxa"/>
          </w:tcPr>
          <w:p w14:paraId="55E8295C" w14:textId="77777777" w:rsidR="00881F84" w:rsidRDefault="00881F84">
            <w:r w:rsidRPr="009127FF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46878C4F" w14:textId="77777777" w:rsidR="00881F84" w:rsidRDefault="00881F84">
            <w:r w:rsidRPr="008E7BC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591E7D07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01AF5694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1F84" w14:paraId="12940D59" w14:textId="77777777" w:rsidTr="00881F84">
        <w:tc>
          <w:tcPr>
            <w:tcW w:w="2694" w:type="dxa"/>
          </w:tcPr>
          <w:p w14:paraId="149AF054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Lolaso T et al</w:t>
            </w:r>
          </w:p>
        </w:tc>
        <w:tc>
          <w:tcPr>
            <w:tcW w:w="1418" w:type="dxa"/>
          </w:tcPr>
          <w:p w14:paraId="170282FC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5667C76D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665A7E2E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38A7A5E5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1F84" w14:paraId="075526C2" w14:textId="77777777" w:rsidTr="00881F84">
        <w:tc>
          <w:tcPr>
            <w:tcW w:w="2694" w:type="dxa"/>
          </w:tcPr>
          <w:p w14:paraId="54D0C9ED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Mehari M et al</w:t>
            </w:r>
          </w:p>
        </w:tc>
        <w:tc>
          <w:tcPr>
            <w:tcW w:w="1418" w:type="dxa"/>
          </w:tcPr>
          <w:p w14:paraId="68DF6495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5D22A003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146184E9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7C348EBF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1F84" w14:paraId="607C9864" w14:textId="77777777" w:rsidTr="00881F84">
        <w:tc>
          <w:tcPr>
            <w:tcW w:w="2694" w:type="dxa"/>
          </w:tcPr>
          <w:p w14:paraId="68BC8D35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Bayou &amp; Berhan</w:t>
            </w:r>
          </w:p>
        </w:tc>
        <w:tc>
          <w:tcPr>
            <w:tcW w:w="1418" w:type="dxa"/>
          </w:tcPr>
          <w:p w14:paraId="248214F4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14:paraId="2D6AA14B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6EBA8D1D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05C48DB2" w14:textId="77777777" w:rsidR="00881F84" w:rsidRPr="00850867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81F84" w14:paraId="454FBB37" w14:textId="77777777" w:rsidTr="00881F84">
        <w:tc>
          <w:tcPr>
            <w:tcW w:w="2694" w:type="dxa"/>
          </w:tcPr>
          <w:p w14:paraId="26EF0D0C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Tsegaye and Kassa</w:t>
            </w:r>
          </w:p>
        </w:tc>
        <w:tc>
          <w:tcPr>
            <w:tcW w:w="1418" w:type="dxa"/>
          </w:tcPr>
          <w:p w14:paraId="3BD43B3C" w14:textId="77777777" w:rsidR="00881F84" w:rsidRDefault="00881F84"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57F13746" w14:textId="77777777" w:rsidR="00881F84" w:rsidRDefault="00881F84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5BE26766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17A58E45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1F84" w14:paraId="781CDCCE" w14:textId="77777777" w:rsidTr="00881F84">
        <w:tc>
          <w:tcPr>
            <w:tcW w:w="2694" w:type="dxa"/>
          </w:tcPr>
          <w:p w14:paraId="1ECE1821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Desta NB et al</w:t>
            </w:r>
          </w:p>
        </w:tc>
        <w:tc>
          <w:tcPr>
            <w:tcW w:w="1418" w:type="dxa"/>
          </w:tcPr>
          <w:p w14:paraId="63807A16" w14:textId="77777777" w:rsidR="00881F84" w:rsidRDefault="00881F84"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52D87E80" w14:textId="77777777" w:rsidR="00881F84" w:rsidRDefault="00881F84">
            <w:r w:rsidRPr="000A100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5679CC8A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19A8B462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1F84" w14:paraId="134B45DD" w14:textId="77777777" w:rsidTr="00881F84">
        <w:tc>
          <w:tcPr>
            <w:tcW w:w="2694" w:type="dxa"/>
          </w:tcPr>
          <w:p w14:paraId="064FB670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Lakew D et al</w:t>
            </w:r>
          </w:p>
        </w:tc>
        <w:tc>
          <w:tcPr>
            <w:tcW w:w="1418" w:type="dxa"/>
          </w:tcPr>
          <w:p w14:paraId="3B1693DF" w14:textId="77777777" w:rsidR="00881F84" w:rsidRDefault="00881F84"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6C3399CA" w14:textId="77777777" w:rsidR="00881F84" w:rsidRDefault="00881F84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129FDB0A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19A2BD77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1F84" w14:paraId="78AB465C" w14:textId="77777777" w:rsidTr="00881F84">
        <w:tc>
          <w:tcPr>
            <w:tcW w:w="2694" w:type="dxa"/>
          </w:tcPr>
          <w:p w14:paraId="49C3FBA3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Adane AA et al</w:t>
            </w:r>
          </w:p>
        </w:tc>
        <w:tc>
          <w:tcPr>
            <w:tcW w:w="1418" w:type="dxa"/>
          </w:tcPr>
          <w:p w14:paraId="7E997992" w14:textId="77777777" w:rsidR="00881F84" w:rsidRDefault="00881F84"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984" w:type="dxa"/>
          </w:tcPr>
          <w:p w14:paraId="60D9E2AE" w14:textId="77777777" w:rsidR="00881F84" w:rsidRDefault="00881F84"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21DA04CE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43F71346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881F84" w14:paraId="6702CC46" w14:textId="77777777" w:rsidTr="00881F84">
        <w:tc>
          <w:tcPr>
            <w:tcW w:w="2694" w:type="dxa"/>
          </w:tcPr>
          <w:p w14:paraId="5DB720C5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Berhe KA et al</w:t>
            </w:r>
          </w:p>
        </w:tc>
        <w:tc>
          <w:tcPr>
            <w:tcW w:w="1418" w:type="dxa"/>
          </w:tcPr>
          <w:p w14:paraId="55710E64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4" w:type="dxa"/>
          </w:tcPr>
          <w:p w14:paraId="6D41F096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15B797AA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3F422143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81F84" w14:paraId="19F19B0D" w14:textId="77777777" w:rsidTr="00881F84">
        <w:tc>
          <w:tcPr>
            <w:tcW w:w="2694" w:type="dxa"/>
          </w:tcPr>
          <w:p w14:paraId="71637776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Assefa N et al</w:t>
            </w:r>
          </w:p>
        </w:tc>
        <w:tc>
          <w:tcPr>
            <w:tcW w:w="1418" w:type="dxa"/>
          </w:tcPr>
          <w:p w14:paraId="0FEAE880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4" w:type="dxa"/>
          </w:tcPr>
          <w:p w14:paraId="41E62914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35C2AF0C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08C21D7B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81F84" w14:paraId="495DAE0A" w14:textId="77777777" w:rsidTr="00881F84">
        <w:tc>
          <w:tcPr>
            <w:tcW w:w="2694" w:type="dxa"/>
          </w:tcPr>
          <w:p w14:paraId="64D6115F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Adhena T et al</w:t>
            </w:r>
          </w:p>
        </w:tc>
        <w:tc>
          <w:tcPr>
            <w:tcW w:w="1418" w:type="dxa"/>
          </w:tcPr>
          <w:p w14:paraId="03654694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14:paraId="5F513FCE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4B09A9D6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4CC55514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1F84" w14:paraId="492A4C04" w14:textId="77777777" w:rsidTr="00881F84">
        <w:tc>
          <w:tcPr>
            <w:tcW w:w="2694" w:type="dxa"/>
          </w:tcPr>
          <w:p w14:paraId="29EAA44E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Abdo RA et al</w:t>
            </w:r>
          </w:p>
        </w:tc>
        <w:tc>
          <w:tcPr>
            <w:tcW w:w="1418" w:type="dxa"/>
          </w:tcPr>
          <w:p w14:paraId="29AE02AE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4" w:type="dxa"/>
          </w:tcPr>
          <w:p w14:paraId="13A9857C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</w:tcPr>
          <w:p w14:paraId="6972A955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6ED70010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881F84" w14:paraId="25666972" w14:textId="77777777" w:rsidTr="00881F84">
        <w:tc>
          <w:tcPr>
            <w:tcW w:w="2694" w:type="dxa"/>
          </w:tcPr>
          <w:p w14:paraId="76B305FF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sz w:val="24"/>
                <w:szCs w:val="24"/>
              </w:rPr>
              <w:t>Cherie &amp; Mebratu</w:t>
            </w:r>
          </w:p>
        </w:tc>
        <w:tc>
          <w:tcPr>
            <w:tcW w:w="1418" w:type="dxa"/>
          </w:tcPr>
          <w:p w14:paraId="4CFA11F4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4" w:type="dxa"/>
          </w:tcPr>
          <w:p w14:paraId="308FA378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117F06AB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512F79F4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881F84" w14:paraId="11151FE1" w14:textId="77777777" w:rsidTr="00881F84">
        <w:tc>
          <w:tcPr>
            <w:tcW w:w="2694" w:type="dxa"/>
          </w:tcPr>
          <w:p w14:paraId="64E81227" w14:textId="77777777" w:rsidR="00881F84" w:rsidRPr="00280B12" w:rsidRDefault="00881F84" w:rsidP="00D31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B1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erfu TA et</w:t>
            </w:r>
          </w:p>
        </w:tc>
        <w:tc>
          <w:tcPr>
            <w:tcW w:w="1418" w:type="dxa"/>
          </w:tcPr>
          <w:p w14:paraId="360D56E8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55D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4" w:type="dxa"/>
          </w:tcPr>
          <w:p w14:paraId="38CBDBF9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</w:tcPr>
          <w:p w14:paraId="7FC2A330" w14:textId="77777777" w:rsidR="00881F84" w:rsidRDefault="00881F84">
            <w:r w:rsidRPr="006F5DA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984" w:type="dxa"/>
          </w:tcPr>
          <w:p w14:paraId="68FB706E" w14:textId="77777777" w:rsidR="00881F84" w:rsidRPr="008E7BAD" w:rsidRDefault="00881F84" w:rsidP="009A39F7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</w:tbl>
    <w:p w14:paraId="7274AE23" w14:textId="77777777" w:rsidR="00411EFC" w:rsidRDefault="008E7BAD" w:rsidP="008E7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ewcastle Ottawa Scale (NOS) was used </w:t>
      </w:r>
      <w:r w:rsidRPr="001B162C">
        <w:rPr>
          <w:rFonts w:ascii="Times New Roman" w:hAnsi="Times New Roman" w:cs="Times New Roman"/>
          <w:b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o assess the quality of included </w:t>
      </w:r>
    </w:p>
    <w:p w14:paraId="014965C9" w14:textId="77777777" w:rsidR="00F16668" w:rsidRPr="00411EFC" w:rsidRDefault="008E7BAD" w:rsidP="008E7B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 Two points</w:t>
      </w:r>
      <w:r w:rsidR="00867103">
        <w:rPr>
          <w:rFonts w:ascii="Times New Roman" w:hAnsi="Times New Roman" w:cs="Times New Roman"/>
          <w:sz w:val="24"/>
          <w:szCs w:val="24"/>
        </w:rPr>
        <w:t>, *</w:t>
      </w:r>
      <w:r w:rsidR="00080DF6">
        <w:rPr>
          <w:rFonts w:ascii="Times New Roman" w:hAnsi="Times New Roman" w:cs="Times New Roman"/>
          <w:sz w:val="24"/>
          <w:szCs w:val="24"/>
        </w:rPr>
        <w:t>** T</w:t>
      </w:r>
      <w:r>
        <w:rPr>
          <w:rFonts w:ascii="Times New Roman" w:hAnsi="Times New Roman" w:cs="Times New Roman"/>
          <w:sz w:val="24"/>
          <w:szCs w:val="24"/>
        </w:rPr>
        <w:t xml:space="preserve">hree points; </w:t>
      </w:r>
      <w:r w:rsidR="00867103">
        <w:rPr>
          <w:rFonts w:ascii="Times New Roman" w:hAnsi="Times New Roman" w:cs="Times New Roman"/>
          <w:sz w:val="24"/>
          <w:szCs w:val="24"/>
        </w:rPr>
        <w:t>and  *</w:t>
      </w:r>
      <w:r>
        <w:rPr>
          <w:rFonts w:ascii="Times New Roman" w:hAnsi="Times New Roman" w:cs="Times New Roman"/>
          <w:sz w:val="24"/>
          <w:szCs w:val="24"/>
        </w:rPr>
        <w:t>*** four point</w:t>
      </w:r>
    </w:p>
    <w:sectPr w:rsidR="00F16668" w:rsidRPr="00411E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BAD"/>
    <w:rsid w:val="00006A93"/>
    <w:rsid w:val="00041BB4"/>
    <w:rsid w:val="00080DF6"/>
    <w:rsid w:val="00092B8E"/>
    <w:rsid w:val="00154373"/>
    <w:rsid w:val="001A1390"/>
    <w:rsid w:val="001B162C"/>
    <w:rsid w:val="001C482A"/>
    <w:rsid w:val="001D276A"/>
    <w:rsid w:val="002538D6"/>
    <w:rsid w:val="002E1223"/>
    <w:rsid w:val="00371F8B"/>
    <w:rsid w:val="00377E50"/>
    <w:rsid w:val="003C1099"/>
    <w:rsid w:val="003C401D"/>
    <w:rsid w:val="003F73F2"/>
    <w:rsid w:val="00411EFC"/>
    <w:rsid w:val="00516735"/>
    <w:rsid w:val="0053069E"/>
    <w:rsid w:val="00530DA4"/>
    <w:rsid w:val="00582DEB"/>
    <w:rsid w:val="00587370"/>
    <w:rsid w:val="005E34EE"/>
    <w:rsid w:val="00661F7D"/>
    <w:rsid w:val="00687A55"/>
    <w:rsid w:val="007275B2"/>
    <w:rsid w:val="00756500"/>
    <w:rsid w:val="007569C9"/>
    <w:rsid w:val="00796A8D"/>
    <w:rsid w:val="00850867"/>
    <w:rsid w:val="00867103"/>
    <w:rsid w:val="00881F84"/>
    <w:rsid w:val="008A4BB1"/>
    <w:rsid w:val="008B76F5"/>
    <w:rsid w:val="008E7BAD"/>
    <w:rsid w:val="00904CEB"/>
    <w:rsid w:val="00977A0C"/>
    <w:rsid w:val="00AB2C42"/>
    <w:rsid w:val="00B37B68"/>
    <w:rsid w:val="00C31A73"/>
    <w:rsid w:val="00C771EA"/>
    <w:rsid w:val="00C86E34"/>
    <w:rsid w:val="00CC0E4E"/>
    <w:rsid w:val="00D37871"/>
    <w:rsid w:val="00E5088B"/>
    <w:rsid w:val="00EA4CC5"/>
    <w:rsid w:val="00F14A8A"/>
    <w:rsid w:val="00FA7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9B2A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A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B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96A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A8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B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96A8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ku</dc:creator>
  <cp:lastModifiedBy>Yetu Computer Clinic</cp:lastModifiedBy>
  <cp:revision>39</cp:revision>
  <dcterms:created xsi:type="dcterms:W3CDTF">2020-06-17T13:13:00Z</dcterms:created>
  <dcterms:modified xsi:type="dcterms:W3CDTF">2021-06-23T09:00:00Z</dcterms:modified>
</cp:coreProperties>
</file>